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B626A" w14:textId="77777777" w:rsidR="00952A34" w:rsidRDefault="00A603CD" w:rsidP="00681115">
      <w:r>
        <w:rPr>
          <w:rFonts w:hint="eastAsia"/>
          <w:b/>
        </w:rPr>
        <w:t>Supplementary</w:t>
      </w:r>
      <w:r w:rsidR="008A258A" w:rsidRPr="00A603CD">
        <w:rPr>
          <w:rFonts w:hint="eastAsia"/>
          <w:b/>
        </w:rPr>
        <w:t xml:space="preserve"> </w:t>
      </w:r>
      <w:r>
        <w:rPr>
          <w:rFonts w:hint="eastAsia"/>
          <w:b/>
        </w:rPr>
        <w:t>T</w:t>
      </w:r>
      <w:r w:rsidR="00681115" w:rsidRPr="00A603CD">
        <w:rPr>
          <w:rFonts w:hint="eastAsia"/>
          <w:b/>
        </w:rPr>
        <w:t xml:space="preserve">able </w:t>
      </w:r>
      <w:r w:rsidR="009B40FC" w:rsidRPr="00A603CD">
        <w:rPr>
          <w:rFonts w:hint="eastAsia"/>
          <w:b/>
        </w:rPr>
        <w:t>2</w:t>
      </w:r>
      <w:r w:rsidR="00681115" w:rsidRPr="00A603CD">
        <w:rPr>
          <w:rFonts w:hint="eastAsia"/>
          <w:b/>
        </w:rPr>
        <w:t>.</w:t>
      </w:r>
      <w:r w:rsidR="009B40FC">
        <w:rPr>
          <w:rFonts w:hint="eastAsia"/>
        </w:rPr>
        <w:t xml:space="preserve"> </w:t>
      </w:r>
      <w:bookmarkStart w:id="0" w:name="_GoBack"/>
      <w:bookmarkEnd w:id="0"/>
      <w:r w:rsidRPr="009A1635">
        <w:rPr>
          <w:rFonts w:ascii="Times New Roman" w:hAnsi="Times New Roman" w:cs="Times New Roman"/>
          <w:b/>
          <w:sz w:val="24"/>
          <w:szCs w:val="24"/>
        </w:rPr>
        <w:t>AJCC Cancer Staging Manual, 7th Edition: protocol for differentiated thyroid carci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C1E98" w14:paraId="1312E458" w14:textId="77777777" w:rsidTr="00B816CE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8B323B" w14:textId="77777777" w:rsidR="00AC1E98" w:rsidRDefault="00AC1E98" w:rsidP="00681115">
            <w:r w:rsidRPr="00681115">
              <w:t xml:space="preserve">AJCC Staging Protocol for DTC, </w:t>
            </w:r>
            <w:r w:rsidRPr="00346CC9">
              <w:t>7th</w:t>
            </w:r>
            <w:r w:rsidRPr="00681115">
              <w:t xml:space="preserve"> Edition</w:t>
            </w:r>
          </w:p>
        </w:tc>
      </w:tr>
      <w:tr w:rsidR="00AC1E98" w14:paraId="5207719B" w14:textId="77777777" w:rsidTr="00B816CE">
        <w:tc>
          <w:tcPr>
            <w:tcW w:w="8522" w:type="dxa"/>
            <w:gridSpan w:val="4"/>
            <w:tcBorders>
              <w:top w:val="single" w:sz="4" w:space="0" w:color="auto"/>
              <w:bottom w:val="nil"/>
            </w:tcBorders>
          </w:tcPr>
          <w:p w14:paraId="56CEAE74" w14:textId="77777777" w:rsidR="00AC1E98" w:rsidRDefault="00AC1E98" w:rsidP="00681115">
            <w:r w:rsidRPr="00F9413A">
              <w:t>Primary tumor (T)</w:t>
            </w:r>
          </w:p>
        </w:tc>
      </w:tr>
      <w:tr w:rsidR="00AC1E98" w14:paraId="06B84880" w14:textId="77777777" w:rsidTr="00B816CE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14:paraId="029E1C82" w14:textId="77777777" w:rsidR="00AC1E98" w:rsidRDefault="00AC1E98" w:rsidP="00681115">
            <w:r w:rsidRPr="00F9413A">
              <w:t>TX Primary tumor cannot be assessed</w:t>
            </w:r>
          </w:p>
        </w:tc>
      </w:tr>
      <w:tr w:rsidR="00AC1E98" w14:paraId="3B003BC4" w14:textId="77777777" w:rsidTr="00B816CE">
        <w:tc>
          <w:tcPr>
            <w:tcW w:w="8522" w:type="dxa"/>
            <w:gridSpan w:val="4"/>
            <w:tcBorders>
              <w:top w:val="nil"/>
            </w:tcBorders>
          </w:tcPr>
          <w:p w14:paraId="66C1FC7D" w14:textId="77777777" w:rsidR="00AC1E98" w:rsidRDefault="00AC1E98" w:rsidP="00681115">
            <w:r w:rsidRPr="00F9413A">
              <w:t>T0 No evidence of primary tumor</w:t>
            </w:r>
          </w:p>
        </w:tc>
      </w:tr>
      <w:tr w:rsidR="00AC1E98" w14:paraId="3FCF743B" w14:textId="77777777" w:rsidTr="00AC1E98">
        <w:tc>
          <w:tcPr>
            <w:tcW w:w="8522" w:type="dxa"/>
            <w:gridSpan w:val="4"/>
          </w:tcPr>
          <w:p w14:paraId="13019C22" w14:textId="77777777" w:rsidR="00AC1E98" w:rsidRDefault="00AC1E98" w:rsidP="00681115">
            <w:r w:rsidRPr="00F9413A">
              <w:t xml:space="preserve">T1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≤</w:t>
            </w:r>
            <w:r w:rsidRPr="00F9413A">
              <w:t xml:space="preserve"> 2cm, limited to the thyroid</w:t>
            </w:r>
          </w:p>
        </w:tc>
      </w:tr>
      <w:tr w:rsidR="00AC1E98" w14:paraId="79294B92" w14:textId="77777777" w:rsidTr="00AC1E98">
        <w:tc>
          <w:tcPr>
            <w:tcW w:w="8522" w:type="dxa"/>
            <w:gridSpan w:val="4"/>
          </w:tcPr>
          <w:p w14:paraId="14AAD7E6" w14:textId="77777777" w:rsidR="00AC1E98" w:rsidRDefault="00AC1E98" w:rsidP="00681115">
            <w:r w:rsidRPr="00F9413A">
              <w:t xml:space="preserve">T1a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≤</w:t>
            </w:r>
            <w:r w:rsidRPr="00F9413A">
              <w:t xml:space="preserve"> 1cm</w:t>
            </w:r>
          </w:p>
        </w:tc>
      </w:tr>
      <w:tr w:rsidR="00AC1E98" w14:paraId="38430D11" w14:textId="77777777" w:rsidTr="00AC1E98">
        <w:tc>
          <w:tcPr>
            <w:tcW w:w="8522" w:type="dxa"/>
            <w:gridSpan w:val="4"/>
          </w:tcPr>
          <w:p w14:paraId="40452902" w14:textId="77777777" w:rsidR="00AC1E98" w:rsidRDefault="00AC1E98" w:rsidP="00681115">
            <w:r w:rsidRPr="00F9413A">
              <w:t>T1b &gt; 1 cm and</w:t>
            </w:r>
            <w:r>
              <w:rPr>
                <w:rFonts w:hint="eastAsia"/>
              </w:rPr>
              <w:t xml:space="preserve">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≤</w:t>
            </w:r>
            <w:r w:rsidRPr="00F9413A">
              <w:t xml:space="preserve"> 2 cm</w:t>
            </w:r>
          </w:p>
        </w:tc>
      </w:tr>
      <w:tr w:rsidR="00AC1E98" w14:paraId="15B1F48A" w14:textId="77777777" w:rsidTr="00AC1E98">
        <w:tc>
          <w:tcPr>
            <w:tcW w:w="8522" w:type="dxa"/>
            <w:gridSpan w:val="4"/>
          </w:tcPr>
          <w:p w14:paraId="7F5908C2" w14:textId="77777777" w:rsidR="00AC1E98" w:rsidRDefault="00AC1E98" w:rsidP="00681115">
            <w:r w:rsidRPr="00F9413A">
              <w:t xml:space="preserve">T2 &gt; 2 cm and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≤</w:t>
            </w:r>
            <w:r w:rsidRPr="00F9413A">
              <w:t xml:space="preserve"> 4 cm, limited to the thyroid</w:t>
            </w:r>
          </w:p>
        </w:tc>
      </w:tr>
      <w:tr w:rsidR="00AC1E98" w14:paraId="53054CB2" w14:textId="77777777" w:rsidTr="00AC1E98">
        <w:tc>
          <w:tcPr>
            <w:tcW w:w="8522" w:type="dxa"/>
            <w:gridSpan w:val="4"/>
          </w:tcPr>
          <w:p w14:paraId="66FF018F" w14:textId="77777777" w:rsidR="00AC1E98" w:rsidRDefault="00AC1E98" w:rsidP="00F9413A">
            <w:r>
              <w:t>T3 &gt; 4 cm, limited to the thyroid or any tumor with</w:t>
            </w:r>
          </w:p>
          <w:p w14:paraId="5FEBCA53" w14:textId="77777777" w:rsidR="00AC1E98" w:rsidRDefault="00AC1E98" w:rsidP="00F9413A">
            <w:r>
              <w:t>minimal extra-thyroid extension (e.g., to the</w:t>
            </w:r>
          </w:p>
          <w:p w14:paraId="73BDCA42" w14:textId="77777777" w:rsidR="00AC1E98" w:rsidRDefault="00AC1E98" w:rsidP="00681115">
            <w:proofErr w:type="spellStart"/>
            <w:r>
              <w:t>sternothyriod</w:t>
            </w:r>
            <w:proofErr w:type="spellEnd"/>
            <w:r>
              <w:t xml:space="preserve"> muscle or </w:t>
            </w:r>
            <w:proofErr w:type="spellStart"/>
            <w:r>
              <w:t>perithyroid</w:t>
            </w:r>
            <w:proofErr w:type="spellEnd"/>
            <w:r>
              <w:t xml:space="preserve"> soft tissues)</w:t>
            </w:r>
          </w:p>
        </w:tc>
      </w:tr>
      <w:tr w:rsidR="00AC1E98" w14:paraId="7AE0EDC2" w14:textId="77777777" w:rsidTr="00AC1E98">
        <w:tc>
          <w:tcPr>
            <w:tcW w:w="8522" w:type="dxa"/>
            <w:gridSpan w:val="4"/>
          </w:tcPr>
          <w:p w14:paraId="0D5C3949" w14:textId="77777777" w:rsidR="00AC1E98" w:rsidRDefault="00AC1E98" w:rsidP="00F9413A">
            <w:r>
              <w:t>T4a Tumor of any size extending beyond the thyroid</w:t>
            </w:r>
          </w:p>
          <w:p w14:paraId="260E5939" w14:textId="77777777" w:rsidR="00AC1E98" w:rsidRDefault="00AC1E98" w:rsidP="00F9413A">
            <w:r>
              <w:t>capsule to invade subcutaneous soft tissues, larynx,</w:t>
            </w:r>
          </w:p>
          <w:p w14:paraId="0F819FED" w14:textId="77777777" w:rsidR="00AC1E98" w:rsidRDefault="00AC1E98" w:rsidP="00681115">
            <w:r>
              <w:t>trachea, esophagus, or recurrent laryngeal nerve</w:t>
            </w:r>
          </w:p>
        </w:tc>
      </w:tr>
      <w:tr w:rsidR="00AC1E98" w14:paraId="378745AB" w14:textId="77777777" w:rsidTr="00AC1E98">
        <w:tc>
          <w:tcPr>
            <w:tcW w:w="8522" w:type="dxa"/>
            <w:gridSpan w:val="4"/>
          </w:tcPr>
          <w:p w14:paraId="220E2131" w14:textId="77777777" w:rsidR="00AC1E98" w:rsidRDefault="00AC1E98" w:rsidP="00F9413A">
            <w:r>
              <w:t>T4b Tumor invades prevertebral fascia or encases</w:t>
            </w:r>
          </w:p>
          <w:p w14:paraId="131C1611" w14:textId="77777777" w:rsidR="00AC1E98" w:rsidRDefault="00AC1E98" w:rsidP="00681115">
            <w:r>
              <w:t>carotid artery or mediastinal vessels</w:t>
            </w:r>
          </w:p>
        </w:tc>
      </w:tr>
      <w:tr w:rsidR="00AC1E98" w14:paraId="218F824C" w14:textId="77777777" w:rsidTr="00AC1E98">
        <w:tc>
          <w:tcPr>
            <w:tcW w:w="8522" w:type="dxa"/>
            <w:gridSpan w:val="4"/>
          </w:tcPr>
          <w:p w14:paraId="5B889380" w14:textId="77777777" w:rsidR="00AC1E98" w:rsidRDefault="00AC1E98" w:rsidP="00681115">
            <w:r w:rsidRPr="00F9413A">
              <w:t>Regional nodes (N)</w:t>
            </w:r>
          </w:p>
        </w:tc>
      </w:tr>
      <w:tr w:rsidR="00AC1E98" w14:paraId="5525D985" w14:textId="77777777" w:rsidTr="00AC1E98">
        <w:tc>
          <w:tcPr>
            <w:tcW w:w="8522" w:type="dxa"/>
            <w:gridSpan w:val="4"/>
          </w:tcPr>
          <w:p w14:paraId="19866D8F" w14:textId="77777777" w:rsidR="00AC1E98" w:rsidRDefault="00AC1E98" w:rsidP="00681115">
            <w:r w:rsidRPr="00F9413A">
              <w:t>NX Regional lymph nodes cannot be assessed</w:t>
            </w:r>
          </w:p>
        </w:tc>
      </w:tr>
      <w:tr w:rsidR="00AC1E98" w14:paraId="078F0E16" w14:textId="77777777" w:rsidTr="00AC1E98">
        <w:tc>
          <w:tcPr>
            <w:tcW w:w="8522" w:type="dxa"/>
            <w:gridSpan w:val="4"/>
          </w:tcPr>
          <w:p w14:paraId="2816A39A" w14:textId="77777777" w:rsidR="00AC1E98" w:rsidRDefault="00AC1E98" w:rsidP="00681115">
            <w:r w:rsidRPr="00F9413A">
              <w:t>N0 No regional node metastasis</w:t>
            </w:r>
          </w:p>
        </w:tc>
      </w:tr>
      <w:tr w:rsidR="00AC1E98" w14:paraId="4D007ED2" w14:textId="77777777" w:rsidTr="00AC1E98">
        <w:tc>
          <w:tcPr>
            <w:tcW w:w="8522" w:type="dxa"/>
            <w:gridSpan w:val="4"/>
          </w:tcPr>
          <w:p w14:paraId="161C0BE1" w14:textId="77777777" w:rsidR="00AC1E98" w:rsidRDefault="00AC1E98" w:rsidP="00681115">
            <w:r w:rsidRPr="00F9413A">
              <w:t>N1 Regional node involvement</w:t>
            </w:r>
          </w:p>
        </w:tc>
      </w:tr>
      <w:tr w:rsidR="00AC1E98" w14:paraId="54796E6F" w14:textId="77777777" w:rsidTr="00AC1E98">
        <w:tc>
          <w:tcPr>
            <w:tcW w:w="8522" w:type="dxa"/>
            <w:gridSpan w:val="4"/>
          </w:tcPr>
          <w:p w14:paraId="270E0E17" w14:textId="77777777" w:rsidR="00AC1E98" w:rsidRDefault="00AC1E98" w:rsidP="00F9413A">
            <w:r>
              <w:t>N1a Nodal metastasis to level VI (</w:t>
            </w:r>
            <w:proofErr w:type="spellStart"/>
            <w:r>
              <w:t>pretracheal</w:t>
            </w:r>
            <w:proofErr w:type="spellEnd"/>
            <w:r>
              <w:t>, para-</w:t>
            </w:r>
          </w:p>
          <w:p w14:paraId="613F4CFD" w14:textId="77777777" w:rsidR="00AC1E98" w:rsidRDefault="00AC1E98" w:rsidP="00681115">
            <w:r>
              <w:t xml:space="preserve">tracheal, and </w:t>
            </w:r>
            <w:proofErr w:type="spellStart"/>
            <w:r>
              <w:t>prelaryngeal</w:t>
            </w:r>
            <w:proofErr w:type="spellEnd"/>
            <w:r>
              <w:t>/</w:t>
            </w:r>
            <w:proofErr w:type="spellStart"/>
            <w:r>
              <w:t>Delphian</w:t>
            </w:r>
            <w:proofErr w:type="spellEnd"/>
            <w:r>
              <w:t xml:space="preserve"> lymph nodes)</w:t>
            </w:r>
          </w:p>
        </w:tc>
      </w:tr>
      <w:tr w:rsidR="00AC1E98" w14:paraId="58169EC5" w14:textId="77777777" w:rsidTr="00AC1E98">
        <w:tc>
          <w:tcPr>
            <w:tcW w:w="8522" w:type="dxa"/>
            <w:gridSpan w:val="4"/>
          </w:tcPr>
          <w:p w14:paraId="518E8113" w14:textId="77777777" w:rsidR="00AC1E98" w:rsidRDefault="00AC1E98" w:rsidP="00F9413A">
            <w:r>
              <w:t>N1b Nodal metastasis to unilateral, bilateral, or contralateral cervical (Levels I, II, III, IV, or V) or</w:t>
            </w:r>
          </w:p>
          <w:p w14:paraId="62FA8D31" w14:textId="77777777" w:rsidR="00AC1E98" w:rsidRDefault="00AC1E98" w:rsidP="00F9413A">
            <w:r>
              <w:t>retropharyngeal or cervical or superior mediastinal</w:t>
            </w:r>
          </w:p>
          <w:p w14:paraId="41078218" w14:textId="77777777" w:rsidR="00AC1E98" w:rsidRDefault="00AC1E98" w:rsidP="00681115">
            <w:r>
              <w:t>lymph nodes (Level VII)</w:t>
            </w:r>
          </w:p>
        </w:tc>
      </w:tr>
      <w:tr w:rsidR="00AC1E98" w14:paraId="041C8046" w14:textId="77777777" w:rsidTr="00AC1E98">
        <w:tc>
          <w:tcPr>
            <w:tcW w:w="8522" w:type="dxa"/>
            <w:gridSpan w:val="4"/>
          </w:tcPr>
          <w:p w14:paraId="76D5D36A" w14:textId="77777777" w:rsidR="00AC1E98" w:rsidRDefault="00AC1E98" w:rsidP="00681115">
            <w:r w:rsidRPr="00F9413A">
              <w:t>Distant metastasis (M)</w:t>
            </w:r>
          </w:p>
        </w:tc>
      </w:tr>
      <w:tr w:rsidR="00AC1E98" w14:paraId="280CCC6C" w14:textId="77777777" w:rsidTr="00AC1E98">
        <w:tc>
          <w:tcPr>
            <w:tcW w:w="8522" w:type="dxa"/>
            <w:gridSpan w:val="4"/>
          </w:tcPr>
          <w:p w14:paraId="5471AD28" w14:textId="77777777" w:rsidR="00AC1E98" w:rsidRDefault="00AC1E98" w:rsidP="00681115">
            <w:r w:rsidRPr="00F9413A">
              <w:t>M0 No distant metastasis</w:t>
            </w:r>
          </w:p>
        </w:tc>
      </w:tr>
      <w:tr w:rsidR="00AC1E98" w14:paraId="58EB45FE" w14:textId="77777777" w:rsidTr="00AC1E98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14:paraId="0E0B0C80" w14:textId="77777777" w:rsidR="00AC1E98" w:rsidRDefault="00AC1E98" w:rsidP="00681115">
            <w:r w:rsidRPr="00F9413A">
              <w:t>M1 Distant metastasis</w:t>
            </w:r>
          </w:p>
        </w:tc>
      </w:tr>
      <w:tr w:rsidR="00AC1E98" w14:paraId="0A3E0A78" w14:textId="77777777" w:rsidTr="00AC1E98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E903A7" w14:textId="77777777" w:rsidR="00AC1E98" w:rsidRDefault="00AC1E98" w:rsidP="00681115">
            <w:r w:rsidRPr="00F9413A">
              <w:t>AJCC Staging grouping</w:t>
            </w:r>
          </w:p>
        </w:tc>
      </w:tr>
      <w:tr w:rsidR="00AC1E98" w14:paraId="4FCB8248" w14:textId="77777777" w:rsidTr="00AC1E98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14:paraId="0924472F" w14:textId="77777777" w:rsidR="00AC1E98" w:rsidRDefault="00AC1E98" w:rsidP="00681115">
            <w:r w:rsidRPr="00F9413A">
              <w:t>For patients &lt; 45 years</w:t>
            </w:r>
          </w:p>
        </w:tc>
      </w:tr>
      <w:tr w:rsidR="00681115" w14:paraId="11E47E9E" w14:textId="77777777" w:rsidTr="00AC1E98">
        <w:tc>
          <w:tcPr>
            <w:tcW w:w="2130" w:type="dxa"/>
          </w:tcPr>
          <w:p w14:paraId="4D51E470" w14:textId="77777777" w:rsidR="00681115" w:rsidRDefault="00F9413A" w:rsidP="00681115">
            <w:r w:rsidRPr="00F9413A">
              <w:t>Stage I</w:t>
            </w:r>
          </w:p>
        </w:tc>
        <w:tc>
          <w:tcPr>
            <w:tcW w:w="2130" w:type="dxa"/>
          </w:tcPr>
          <w:p w14:paraId="59B5862F" w14:textId="77777777" w:rsidR="00681115" w:rsidRDefault="00F9413A" w:rsidP="00681115">
            <w:r w:rsidRPr="00F9413A">
              <w:t>Any T</w:t>
            </w:r>
          </w:p>
        </w:tc>
        <w:tc>
          <w:tcPr>
            <w:tcW w:w="2131" w:type="dxa"/>
          </w:tcPr>
          <w:p w14:paraId="23E9AFB0" w14:textId="77777777" w:rsidR="00681115" w:rsidRDefault="00F9413A" w:rsidP="00681115">
            <w:r w:rsidRPr="00F9413A">
              <w:t>Any N</w:t>
            </w:r>
          </w:p>
        </w:tc>
        <w:tc>
          <w:tcPr>
            <w:tcW w:w="2131" w:type="dxa"/>
          </w:tcPr>
          <w:p w14:paraId="5705BB04" w14:textId="77777777" w:rsidR="00681115" w:rsidRDefault="00F9413A" w:rsidP="00681115">
            <w:r w:rsidRPr="00F9413A">
              <w:t>M0</w:t>
            </w:r>
          </w:p>
        </w:tc>
      </w:tr>
      <w:tr w:rsidR="00681115" w14:paraId="66F2D313" w14:textId="77777777" w:rsidTr="00AC1E98">
        <w:tc>
          <w:tcPr>
            <w:tcW w:w="2130" w:type="dxa"/>
          </w:tcPr>
          <w:p w14:paraId="05DA3809" w14:textId="77777777" w:rsidR="00681115" w:rsidRDefault="00F9413A" w:rsidP="00681115">
            <w:r w:rsidRPr="00F9413A">
              <w:t>Stage II</w:t>
            </w:r>
          </w:p>
        </w:tc>
        <w:tc>
          <w:tcPr>
            <w:tcW w:w="2130" w:type="dxa"/>
          </w:tcPr>
          <w:p w14:paraId="1FA4736F" w14:textId="77777777" w:rsidR="00681115" w:rsidRDefault="00F9413A" w:rsidP="00681115">
            <w:r w:rsidRPr="00F9413A">
              <w:t>Any T</w:t>
            </w:r>
          </w:p>
        </w:tc>
        <w:tc>
          <w:tcPr>
            <w:tcW w:w="2131" w:type="dxa"/>
          </w:tcPr>
          <w:p w14:paraId="02ED2BB7" w14:textId="77777777" w:rsidR="00681115" w:rsidRDefault="00F9413A" w:rsidP="00681115">
            <w:r w:rsidRPr="00F9413A">
              <w:t>Any N</w:t>
            </w:r>
          </w:p>
        </w:tc>
        <w:tc>
          <w:tcPr>
            <w:tcW w:w="2131" w:type="dxa"/>
          </w:tcPr>
          <w:p w14:paraId="5FB2BC68" w14:textId="77777777" w:rsidR="00681115" w:rsidRDefault="00F9413A" w:rsidP="00681115">
            <w:r w:rsidRPr="00F9413A">
              <w:t>M1</w:t>
            </w:r>
          </w:p>
        </w:tc>
      </w:tr>
      <w:tr w:rsidR="00AC1E98" w14:paraId="4D192FCA" w14:textId="77777777" w:rsidTr="00AC1E98">
        <w:tc>
          <w:tcPr>
            <w:tcW w:w="8522" w:type="dxa"/>
            <w:gridSpan w:val="4"/>
          </w:tcPr>
          <w:p w14:paraId="0C9862F6" w14:textId="77777777" w:rsidR="00AC1E98" w:rsidRDefault="00AC1E98" w:rsidP="00681115">
            <w:r w:rsidRPr="00F9413A">
              <w:t>For patients</w:t>
            </w:r>
            <w:r w:rsidR="002C5FBB">
              <w:rPr>
                <w:rFonts w:ascii="Arial" w:hAnsi="Arial" w:cs="Arial"/>
                <w:color w:val="545454"/>
                <w:shd w:val="clear" w:color="auto" w:fill="FFFFFF"/>
              </w:rPr>
              <w:t>≥</w:t>
            </w:r>
            <w:r w:rsidRPr="00F9413A">
              <w:t xml:space="preserve"> 45 years</w:t>
            </w:r>
          </w:p>
        </w:tc>
      </w:tr>
      <w:tr w:rsidR="00F9413A" w14:paraId="5A4C7ECC" w14:textId="77777777" w:rsidTr="00AC1E98">
        <w:tc>
          <w:tcPr>
            <w:tcW w:w="2130" w:type="dxa"/>
          </w:tcPr>
          <w:p w14:paraId="5A4B299B" w14:textId="77777777" w:rsidR="00F9413A" w:rsidRPr="00F9413A" w:rsidRDefault="00F9413A" w:rsidP="00681115">
            <w:r w:rsidRPr="00F9413A">
              <w:t>Stage I</w:t>
            </w:r>
          </w:p>
        </w:tc>
        <w:tc>
          <w:tcPr>
            <w:tcW w:w="2130" w:type="dxa"/>
          </w:tcPr>
          <w:p w14:paraId="1087F541" w14:textId="77777777" w:rsidR="00F9413A" w:rsidRDefault="00F9413A" w:rsidP="00681115">
            <w:r w:rsidRPr="00F9413A">
              <w:t>T1</w:t>
            </w:r>
          </w:p>
        </w:tc>
        <w:tc>
          <w:tcPr>
            <w:tcW w:w="2131" w:type="dxa"/>
          </w:tcPr>
          <w:p w14:paraId="4AD87F33" w14:textId="77777777" w:rsidR="00F9413A" w:rsidRDefault="00F9413A" w:rsidP="00681115">
            <w:r w:rsidRPr="00F9413A">
              <w:t>N0</w:t>
            </w:r>
          </w:p>
        </w:tc>
        <w:tc>
          <w:tcPr>
            <w:tcW w:w="2131" w:type="dxa"/>
          </w:tcPr>
          <w:p w14:paraId="6E94B765" w14:textId="77777777" w:rsidR="00F9413A" w:rsidRDefault="00F9413A" w:rsidP="00681115">
            <w:r w:rsidRPr="00F9413A">
              <w:t>M0</w:t>
            </w:r>
          </w:p>
        </w:tc>
      </w:tr>
      <w:tr w:rsidR="00F9413A" w14:paraId="531DD7D6" w14:textId="77777777" w:rsidTr="00AC1E98">
        <w:tc>
          <w:tcPr>
            <w:tcW w:w="2130" w:type="dxa"/>
          </w:tcPr>
          <w:p w14:paraId="43A94189" w14:textId="77777777" w:rsidR="00F9413A" w:rsidRPr="00F9413A" w:rsidRDefault="00F9413A" w:rsidP="00EF3E78">
            <w:r w:rsidRPr="00F9413A">
              <w:t>Stage II</w:t>
            </w:r>
          </w:p>
        </w:tc>
        <w:tc>
          <w:tcPr>
            <w:tcW w:w="2130" w:type="dxa"/>
          </w:tcPr>
          <w:p w14:paraId="4F43EE0C" w14:textId="77777777" w:rsidR="00F9413A" w:rsidRDefault="00F9413A" w:rsidP="00EF3E78">
            <w:r w:rsidRPr="00F9413A">
              <w:t>T2</w:t>
            </w:r>
          </w:p>
        </w:tc>
        <w:tc>
          <w:tcPr>
            <w:tcW w:w="2131" w:type="dxa"/>
          </w:tcPr>
          <w:p w14:paraId="7C1034EC" w14:textId="77777777" w:rsidR="00F9413A" w:rsidRDefault="00F9413A" w:rsidP="00EF3E78">
            <w:r w:rsidRPr="00F9413A">
              <w:t>N0</w:t>
            </w:r>
          </w:p>
        </w:tc>
        <w:tc>
          <w:tcPr>
            <w:tcW w:w="2131" w:type="dxa"/>
          </w:tcPr>
          <w:p w14:paraId="14CB3786" w14:textId="77777777" w:rsidR="00F9413A" w:rsidRDefault="00F9413A" w:rsidP="00EF3E78">
            <w:r w:rsidRPr="00F9413A">
              <w:t>M0</w:t>
            </w:r>
          </w:p>
        </w:tc>
      </w:tr>
      <w:tr w:rsidR="00F9413A" w14:paraId="06AB234B" w14:textId="77777777" w:rsidTr="00AC1E98">
        <w:tc>
          <w:tcPr>
            <w:tcW w:w="2130" w:type="dxa"/>
          </w:tcPr>
          <w:p w14:paraId="3AEE0383" w14:textId="77777777" w:rsidR="00F9413A" w:rsidRPr="00F9413A" w:rsidRDefault="00F9413A" w:rsidP="00EF3E78">
            <w:r w:rsidRPr="00F9413A">
              <w:t>Stage III</w:t>
            </w:r>
          </w:p>
        </w:tc>
        <w:tc>
          <w:tcPr>
            <w:tcW w:w="2130" w:type="dxa"/>
          </w:tcPr>
          <w:p w14:paraId="5809791A" w14:textId="77777777" w:rsidR="00F9413A" w:rsidRDefault="00F9413A" w:rsidP="00EF3E78">
            <w:r w:rsidRPr="00F9413A">
              <w:t>T3</w:t>
            </w:r>
          </w:p>
        </w:tc>
        <w:tc>
          <w:tcPr>
            <w:tcW w:w="2131" w:type="dxa"/>
          </w:tcPr>
          <w:p w14:paraId="7E77C357" w14:textId="77777777" w:rsidR="00F9413A" w:rsidRDefault="00F9413A" w:rsidP="00EF3E78">
            <w:r w:rsidRPr="00F9413A">
              <w:t>N0</w:t>
            </w:r>
          </w:p>
        </w:tc>
        <w:tc>
          <w:tcPr>
            <w:tcW w:w="2131" w:type="dxa"/>
          </w:tcPr>
          <w:p w14:paraId="538DEC32" w14:textId="77777777" w:rsidR="00F9413A" w:rsidRDefault="00F9413A" w:rsidP="00EF3E78">
            <w:r w:rsidRPr="00F9413A">
              <w:t>M0</w:t>
            </w:r>
          </w:p>
        </w:tc>
      </w:tr>
      <w:tr w:rsidR="00F9413A" w14:paraId="25DFF0BD" w14:textId="77777777" w:rsidTr="00AC1E98">
        <w:tc>
          <w:tcPr>
            <w:tcW w:w="2130" w:type="dxa"/>
          </w:tcPr>
          <w:p w14:paraId="6E75A1A6" w14:textId="77777777" w:rsidR="00F9413A" w:rsidRPr="00F9413A" w:rsidRDefault="00F9413A" w:rsidP="00EF3E78"/>
        </w:tc>
        <w:tc>
          <w:tcPr>
            <w:tcW w:w="2130" w:type="dxa"/>
          </w:tcPr>
          <w:p w14:paraId="31C7605B" w14:textId="77777777" w:rsidR="00F9413A" w:rsidRDefault="00F9413A" w:rsidP="00EF3E78">
            <w:r w:rsidRPr="00F9413A">
              <w:t>T1–3</w:t>
            </w:r>
          </w:p>
        </w:tc>
        <w:tc>
          <w:tcPr>
            <w:tcW w:w="2131" w:type="dxa"/>
          </w:tcPr>
          <w:p w14:paraId="48C8510F" w14:textId="77777777" w:rsidR="00F9413A" w:rsidRDefault="00F9413A" w:rsidP="00EF3E78">
            <w:r w:rsidRPr="00F9413A">
              <w:t>N1a</w:t>
            </w:r>
          </w:p>
        </w:tc>
        <w:tc>
          <w:tcPr>
            <w:tcW w:w="2131" w:type="dxa"/>
          </w:tcPr>
          <w:p w14:paraId="47DA89A9" w14:textId="77777777" w:rsidR="00F9413A" w:rsidRDefault="00F9413A" w:rsidP="00EF3E78">
            <w:r w:rsidRPr="00F9413A">
              <w:t>M0</w:t>
            </w:r>
          </w:p>
        </w:tc>
      </w:tr>
      <w:tr w:rsidR="00F9413A" w14:paraId="1C5E0C6D" w14:textId="77777777" w:rsidTr="00AC1E98">
        <w:tc>
          <w:tcPr>
            <w:tcW w:w="2130" w:type="dxa"/>
          </w:tcPr>
          <w:p w14:paraId="1B233C0F" w14:textId="77777777" w:rsidR="00F9413A" w:rsidRPr="00F9413A" w:rsidRDefault="00F9413A" w:rsidP="00EF3E78">
            <w:r w:rsidRPr="00F9413A">
              <w:t xml:space="preserve">Stage </w:t>
            </w:r>
            <w:proofErr w:type="spellStart"/>
            <w:r w:rsidRPr="00F9413A">
              <w:t>IVa</w:t>
            </w:r>
            <w:proofErr w:type="spellEnd"/>
          </w:p>
        </w:tc>
        <w:tc>
          <w:tcPr>
            <w:tcW w:w="2130" w:type="dxa"/>
          </w:tcPr>
          <w:p w14:paraId="31C3C42C" w14:textId="77777777" w:rsidR="00F9413A" w:rsidRDefault="00F9413A" w:rsidP="00EF3E78">
            <w:r w:rsidRPr="00F9413A">
              <w:t>T4a</w:t>
            </w:r>
          </w:p>
        </w:tc>
        <w:tc>
          <w:tcPr>
            <w:tcW w:w="2131" w:type="dxa"/>
          </w:tcPr>
          <w:p w14:paraId="3E4992B8" w14:textId="77777777" w:rsidR="00F9413A" w:rsidRDefault="00F9413A" w:rsidP="00EF3E78">
            <w:r w:rsidRPr="00F9413A">
              <w:t>N0–1a</w:t>
            </w:r>
          </w:p>
        </w:tc>
        <w:tc>
          <w:tcPr>
            <w:tcW w:w="2131" w:type="dxa"/>
          </w:tcPr>
          <w:p w14:paraId="278E624E" w14:textId="77777777" w:rsidR="00F9413A" w:rsidRDefault="00F9413A" w:rsidP="00EF3E78">
            <w:r w:rsidRPr="00F9413A">
              <w:t>M0</w:t>
            </w:r>
          </w:p>
        </w:tc>
      </w:tr>
      <w:tr w:rsidR="00F9413A" w14:paraId="200C8532" w14:textId="77777777" w:rsidTr="00AC1E98">
        <w:tc>
          <w:tcPr>
            <w:tcW w:w="2130" w:type="dxa"/>
          </w:tcPr>
          <w:p w14:paraId="5F0F6D04" w14:textId="77777777" w:rsidR="00F9413A" w:rsidRPr="00F9413A" w:rsidRDefault="00F9413A" w:rsidP="00EF3E78"/>
        </w:tc>
        <w:tc>
          <w:tcPr>
            <w:tcW w:w="2130" w:type="dxa"/>
          </w:tcPr>
          <w:p w14:paraId="6DD60DDD" w14:textId="77777777" w:rsidR="00F9413A" w:rsidRPr="00F9413A" w:rsidRDefault="00F9413A" w:rsidP="00EF3E78">
            <w:r w:rsidRPr="00F9413A">
              <w:t>T1–4a</w:t>
            </w:r>
          </w:p>
        </w:tc>
        <w:tc>
          <w:tcPr>
            <w:tcW w:w="2131" w:type="dxa"/>
          </w:tcPr>
          <w:p w14:paraId="47DEC834" w14:textId="77777777" w:rsidR="00F9413A" w:rsidRPr="00F9413A" w:rsidRDefault="00AC1E98" w:rsidP="00EF3E78">
            <w:r w:rsidRPr="00AC1E98">
              <w:t>N1b</w:t>
            </w:r>
          </w:p>
        </w:tc>
        <w:tc>
          <w:tcPr>
            <w:tcW w:w="2131" w:type="dxa"/>
          </w:tcPr>
          <w:p w14:paraId="48B3428A" w14:textId="77777777" w:rsidR="00F9413A" w:rsidRPr="00F9413A" w:rsidRDefault="00AC1E98" w:rsidP="00EF3E78">
            <w:r w:rsidRPr="00F9413A">
              <w:t>M0</w:t>
            </w:r>
          </w:p>
        </w:tc>
      </w:tr>
      <w:tr w:rsidR="00F9413A" w14:paraId="71CE6180" w14:textId="77777777" w:rsidTr="00AC1E98">
        <w:tc>
          <w:tcPr>
            <w:tcW w:w="2130" w:type="dxa"/>
          </w:tcPr>
          <w:p w14:paraId="1B5E9992" w14:textId="77777777" w:rsidR="00F9413A" w:rsidRPr="00F9413A" w:rsidRDefault="00F9413A" w:rsidP="00EF3E78">
            <w:r w:rsidRPr="00F9413A">
              <w:t xml:space="preserve">Stage </w:t>
            </w:r>
            <w:proofErr w:type="spellStart"/>
            <w:r w:rsidRPr="00F9413A">
              <w:t>IVb</w:t>
            </w:r>
            <w:proofErr w:type="spellEnd"/>
          </w:p>
        </w:tc>
        <w:tc>
          <w:tcPr>
            <w:tcW w:w="2130" w:type="dxa"/>
          </w:tcPr>
          <w:p w14:paraId="173637AE" w14:textId="77777777" w:rsidR="00F9413A" w:rsidRDefault="00AC1E98" w:rsidP="00EF3E78">
            <w:r w:rsidRPr="00AC1E98">
              <w:t>T4b</w:t>
            </w:r>
          </w:p>
        </w:tc>
        <w:tc>
          <w:tcPr>
            <w:tcW w:w="2131" w:type="dxa"/>
          </w:tcPr>
          <w:p w14:paraId="1602C62F" w14:textId="77777777" w:rsidR="00F9413A" w:rsidRDefault="00AC1E98" w:rsidP="00EF3E78">
            <w:r w:rsidRPr="00AC1E98">
              <w:t>Any N</w:t>
            </w:r>
          </w:p>
        </w:tc>
        <w:tc>
          <w:tcPr>
            <w:tcW w:w="2131" w:type="dxa"/>
          </w:tcPr>
          <w:p w14:paraId="0379C6DB" w14:textId="77777777" w:rsidR="00F9413A" w:rsidRDefault="00F9413A" w:rsidP="00EF3E78">
            <w:r w:rsidRPr="00F9413A">
              <w:t>M0</w:t>
            </w:r>
          </w:p>
        </w:tc>
      </w:tr>
      <w:tr w:rsidR="00F9413A" w14:paraId="219BE83B" w14:textId="77777777" w:rsidTr="00AC1E98">
        <w:tc>
          <w:tcPr>
            <w:tcW w:w="2130" w:type="dxa"/>
          </w:tcPr>
          <w:p w14:paraId="157F5035" w14:textId="77777777" w:rsidR="00F9413A" w:rsidRPr="00F9413A" w:rsidRDefault="00F9413A" w:rsidP="00EF3E78">
            <w:r w:rsidRPr="00F9413A">
              <w:t xml:space="preserve">Stage </w:t>
            </w:r>
            <w:proofErr w:type="spellStart"/>
            <w:r w:rsidRPr="00F9413A">
              <w:t>IVc</w:t>
            </w:r>
            <w:proofErr w:type="spellEnd"/>
          </w:p>
        </w:tc>
        <w:tc>
          <w:tcPr>
            <w:tcW w:w="2130" w:type="dxa"/>
          </w:tcPr>
          <w:p w14:paraId="5034B986" w14:textId="77777777" w:rsidR="00F9413A" w:rsidRDefault="00AC1E98" w:rsidP="00EF3E78">
            <w:r w:rsidRPr="00AC1E98">
              <w:t>Any T</w:t>
            </w:r>
          </w:p>
        </w:tc>
        <w:tc>
          <w:tcPr>
            <w:tcW w:w="2131" w:type="dxa"/>
          </w:tcPr>
          <w:p w14:paraId="11BE3355" w14:textId="77777777" w:rsidR="00F9413A" w:rsidRDefault="00AC1E98" w:rsidP="00EF3E78">
            <w:r w:rsidRPr="00AC1E98">
              <w:t>Any N</w:t>
            </w:r>
          </w:p>
        </w:tc>
        <w:tc>
          <w:tcPr>
            <w:tcW w:w="2131" w:type="dxa"/>
          </w:tcPr>
          <w:p w14:paraId="48C3FBB3" w14:textId="77777777" w:rsidR="00F9413A" w:rsidRDefault="00F9413A" w:rsidP="00EF3E78">
            <w:r w:rsidRPr="00F9413A">
              <w:t>M1</w:t>
            </w:r>
          </w:p>
        </w:tc>
      </w:tr>
    </w:tbl>
    <w:p w14:paraId="7528EFFB" w14:textId="77777777" w:rsidR="00681115" w:rsidRDefault="00681115" w:rsidP="00681115"/>
    <w:sectPr w:rsidR="00681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FE71D2" w14:textId="77777777" w:rsidR="003C6A1B" w:rsidRDefault="003C6A1B" w:rsidP="002C5FBB">
      <w:r>
        <w:separator/>
      </w:r>
    </w:p>
  </w:endnote>
  <w:endnote w:type="continuationSeparator" w:id="0">
    <w:p w14:paraId="67DEF9ED" w14:textId="77777777" w:rsidR="003C6A1B" w:rsidRDefault="003C6A1B" w:rsidP="002C5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8B5423" w14:textId="77777777" w:rsidR="003C6A1B" w:rsidRDefault="003C6A1B" w:rsidP="002C5FBB">
      <w:r>
        <w:separator/>
      </w:r>
    </w:p>
  </w:footnote>
  <w:footnote w:type="continuationSeparator" w:id="0">
    <w:p w14:paraId="4679B091" w14:textId="77777777" w:rsidR="003C6A1B" w:rsidRDefault="003C6A1B" w:rsidP="002C5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65F"/>
    <w:rsid w:val="001B1B03"/>
    <w:rsid w:val="002C5FBB"/>
    <w:rsid w:val="00346CC9"/>
    <w:rsid w:val="003B330C"/>
    <w:rsid w:val="003C6A1B"/>
    <w:rsid w:val="004B765F"/>
    <w:rsid w:val="00681115"/>
    <w:rsid w:val="00734EDF"/>
    <w:rsid w:val="008A258A"/>
    <w:rsid w:val="00952A34"/>
    <w:rsid w:val="009B40FC"/>
    <w:rsid w:val="00A603CD"/>
    <w:rsid w:val="00AC1E98"/>
    <w:rsid w:val="00B816CE"/>
    <w:rsid w:val="00EC36F3"/>
    <w:rsid w:val="00F9413A"/>
    <w:rsid w:val="00FA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6493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1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5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5F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5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5F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1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5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5F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5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5F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26</Words>
  <Characters>1289</Characters>
  <Application>Microsoft Macintosh Word</Application>
  <DocSecurity>0</DocSecurity>
  <Lines>10</Lines>
  <Paragraphs>3</Paragraphs>
  <ScaleCrop>false</ScaleCrop>
  <Company>Microsoft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6-12-01T03:45:00Z</dcterms:created>
  <dcterms:modified xsi:type="dcterms:W3CDTF">2017-08-31T15:09:00Z</dcterms:modified>
</cp:coreProperties>
</file>